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228E3" w14:textId="7C9B9449" w:rsidR="009621D9" w:rsidRPr="003018CB" w:rsidRDefault="0087103F" w:rsidP="009621D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87103F"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C3499B">
        <w:rPr>
          <w:rFonts w:ascii="Times New Roman" w:hAnsi="Times New Roman" w:cs="Times New Roman"/>
          <w:b/>
          <w:sz w:val="24"/>
          <w:szCs w:val="24"/>
          <w:lang w:bidi="en-US"/>
        </w:rPr>
        <w:t>2</w:t>
      </w:r>
      <w:r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Table. </w:t>
      </w:r>
      <w:r w:rsidR="009621D9" w:rsidRPr="003018CB">
        <w:rPr>
          <w:rFonts w:ascii="Times New Roman" w:hAnsi="Times New Roman" w:cs="Times New Roman"/>
          <w:iCs/>
          <w:sz w:val="24"/>
          <w:szCs w:val="24"/>
          <w:lang w:bidi="en-US"/>
        </w:rPr>
        <w:t>SNP markers associated with tuber dry matter content in water yam</w:t>
      </w:r>
      <w:r w:rsidR="009621D9" w:rsidRPr="003018CB">
        <w:rPr>
          <w:rFonts w:ascii="Times New Roman" w:hAnsi="Times New Roman" w:cs="Times New Roman"/>
          <w:lang w:bidi="en-US"/>
        </w:rPr>
        <w:t xml:space="preserve"> </w:t>
      </w:r>
      <w:r w:rsidR="009621D9" w:rsidRPr="003018CB">
        <w:rPr>
          <w:rFonts w:ascii="Times New Roman" w:hAnsi="Times New Roman" w:cs="Times New Roman"/>
          <w:lang w:bidi="en-US"/>
        </w:rPr>
        <w:fldChar w:fldCharType="begin"/>
      </w:r>
      <w:r w:rsidR="009621D9" w:rsidRPr="003018CB">
        <w:rPr>
          <w:rFonts w:ascii="Times New Roman" w:hAnsi="Times New Roman" w:cs="Times New Roman"/>
          <w:lang w:bidi="en-US"/>
        </w:rPr>
        <w:instrText xml:space="preserve"> LINK Excel.Sheet.12 "C:\\Users\\Fatim_O\\Desktop\\YAM &amp; ANTHRACNOSE\\For Manuscript 2\\Results\\Quality GWAS for M2.xlsx" Sheet1!R14C1:R57C11 \a \f 4 \h  \* MERGEFORMAT </w:instrText>
      </w:r>
      <w:r w:rsidR="009621D9" w:rsidRPr="003018CB">
        <w:rPr>
          <w:rFonts w:ascii="Times New Roman" w:hAnsi="Times New Roman" w:cs="Times New Roman"/>
          <w:lang w:bidi="en-US"/>
        </w:rPr>
        <w:fldChar w:fldCharType="separate"/>
      </w:r>
    </w:p>
    <w:tbl>
      <w:tblPr>
        <w:tblW w:w="10882" w:type="dxa"/>
        <w:jc w:val="center"/>
        <w:tblLook w:val="04A0" w:firstRow="1" w:lastRow="0" w:firstColumn="1" w:lastColumn="0" w:noHBand="0" w:noVBand="1"/>
      </w:tblPr>
      <w:tblGrid>
        <w:gridCol w:w="723"/>
        <w:gridCol w:w="739"/>
        <w:gridCol w:w="1799"/>
        <w:gridCol w:w="1616"/>
        <w:gridCol w:w="772"/>
        <w:gridCol w:w="1016"/>
        <w:gridCol w:w="873"/>
        <w:gridCol w:w="866"/>
        <w:gridCol w:w="1214"/>
        <w:gridCol w:w="766"/>
        <w:gridCol w:w="705"/>
      </w:tblGrid>
      <w:tr w:rsidR="009621D9" w:rsidRPr="003018CB" w14:paraId="740FC7DC" w14:textId="77777777" w:rsidTr="00F83EBC">
        <w:trPr>
          <w:trHeight w:val="288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74D9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t na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7FAB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8F6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9C83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ke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2969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8B4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492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N effect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F25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D scor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E02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2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EDB6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3917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</w:tr>
      <w:tr w:rsidR="009621D9" w:rsidRPr="003018CB" w14:paraId="6EBAD5CF" w14:textId="77777777" w:rsidTr="00F83EBC">
        <w:trPr>
          <w:trHeight w:val="288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733005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C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05F547" w14:textId="77777777" w:rsidR="009621D9" w:rsidRPr="003018CB" w:rsidRDefault="009621D9" w:rsidP="00F83E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iv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66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A78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74B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F4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2E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9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4FC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3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D4D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9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41D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2A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672E8CB6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5BA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D1A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136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F37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7884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C8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50F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884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23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5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4E7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0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19A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D1A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91F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273CDF73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90A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BD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91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C7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2887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690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75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887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E94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3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221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536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72D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3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47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7D830F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088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432E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987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CB1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195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966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6E7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B9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91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6F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9D5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08897A2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A6A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71F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0E9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306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148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70D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8A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00D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CB0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432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FBD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2273D11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4CB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D4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66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C46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344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4E2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0FF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44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727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2E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8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F4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FEF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C2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620DA99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05F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971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776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EA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D9A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13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C50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938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2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8658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C55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67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3091342C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C3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33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0F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F8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E3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EC4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7E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96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5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1EB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85E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D6B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01055A02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36B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66F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0DE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BC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344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E2A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9A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44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43E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6A7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0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ED6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A5F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DAB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7A99056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ADE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6DE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536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474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0C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288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E9E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13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9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38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AA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F2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28F8F1F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ED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27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1DF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6EA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0CA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27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9D7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F9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1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50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8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ED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5AB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0211EC4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690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450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488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DD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204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0F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39D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A7C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0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39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2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58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D9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5E62B70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220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B57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3972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02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86A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83B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F58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DAD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3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36A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6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A3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593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268F2062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3CF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519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6F8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DED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CD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D1B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550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022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4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20A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2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C29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1AE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29F18A50" w14:textId="77777777" w:rsidTr="004963BF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0AD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FDA7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DC0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3801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55C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6ACC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FA5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3DA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67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0EE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8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CC6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6B2A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8EE46D9" w14:textId="77777777" w:rsidTr="004963BF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F56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F96DAB" w14:textId="77777777" w:rsidR="009621D9" w:rsidRPr="003018CB" w:rsidRDefault="009621D9" w:rsidP="00534B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 mode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1146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D69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E9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BE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BF8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04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2D7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8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41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F95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668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02D1D791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CBB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55D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DB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68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153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AAA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DA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8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866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B16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AF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E21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743149F1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7A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88B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64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311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B32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7B3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042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6E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763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C3C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215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5B45AD1D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911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366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151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AB6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344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9A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87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44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7DB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6CB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8C2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9E4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9E6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7FE68092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129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27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10C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87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FB7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13E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337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94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9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18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8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904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55A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696167F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601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3B2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783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DEC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05C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97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A4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27C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8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854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587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DA7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576A208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C50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858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4DA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A0B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FA0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845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B9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D96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2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2D7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3F4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C6C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7806F187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D4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7E7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387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B3E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928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862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5D5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A92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9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E8C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2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E9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E0E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70F1A92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CD2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A78B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87E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BCC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B3D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9E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A1A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470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FBC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8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551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626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23187233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1D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802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472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0A0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540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A3A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DA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77C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5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05C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6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802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4DD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6401922B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C55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CC3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39D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C69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5E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1E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3C7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4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AF5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72D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CB4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DBA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54CF7FD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5DE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32E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822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7DF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5E7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177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B2A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8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9D2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7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089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E15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FDC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3D721DD6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AFC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45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BBA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D0A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C40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0CD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D0C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8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2F8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6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5BD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2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2AF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BE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2DB74AAF" w14:textId="77777777" w:rsidTr="00A372EA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66A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1A1D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B273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BA4C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DF4B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1B26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6BDF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4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17ED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B27E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8008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8E28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068CFDCA" w14:textId="77777777" w:rsidTr="00A372EA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D5C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EEABC2" w14:textId="77777777" w:rsidR="009621D9" w:rsidRPr="003018CB" w:rsidRDefault="009621D9" w:rsidP="00BF2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+K mode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F13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A11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78845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4A8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B59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8845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5E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48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F7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1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BD6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6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08D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D8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5AE5984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D41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9E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32B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DF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6B6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86E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BA4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0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14E9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44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459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C91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553E60CC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CE7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A20F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A81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18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BAC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512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8F2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4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7FC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95C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662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D4B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0907E13B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56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D887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BC0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5C5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_26562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62D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189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2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39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8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FD5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ED5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EA5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D26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9621D9" w:rsidRPr="003018CB" w14:paraId="41B2AFF9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4FE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197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4A1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30D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1934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C76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9AB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934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8AE8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414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A25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405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28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53BCB5A6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CC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E48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99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86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5_22344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591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CF6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44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36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D94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39D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6D5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1E4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37772A8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7BD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EAF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46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5D2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4D3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7C6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E04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C6C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6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82E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3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9E0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0D1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1C513F7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5A3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8E2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35F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EMM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ABA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453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37A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D24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25B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8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9B2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C71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7F5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4DF5806E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A3E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9F1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6C2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R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C8F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DA8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A1F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5A6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A4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9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9FB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2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700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4F2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589A285A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E0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B96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6ED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7C6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979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3DF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4E8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648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1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968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2F1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0C2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0AB46255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E0EF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FB4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A7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A2C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4_19089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075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F2E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91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F8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BD1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5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5A5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6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BC2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FF3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9621D9" w:rsidRPr="003018CB" w14:paraId="195BFF44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14B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C4E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F23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mrML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C36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58C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DA6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A06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7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FE6A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9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D31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139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18D2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78D95BC5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986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E3A3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C8D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WmE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DE3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8BFE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68F7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8F78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8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A9D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6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50C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1BA4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0B0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9621D9" w:rsidRPr="003018CB" w14:paraId="32AB8FF1" w14:textId="77777777" w:rsidTr="00F83EBC">
        <w:trPr>
          <w:trHeight w:val="288"/>
          <w:jc w:val="center"/>
        </w:trPr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7CF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00471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7233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IS EM-BLASSO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DD4DB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20_166070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BCF65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01680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701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C3146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4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B1F2C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7C58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1D77D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48B29" w14:textId="77777777" w:rsidR="009621D9" w:rsidRPr="003018CB" w:rsidRDefault="009621D9" w:rsidP="00F83E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1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</w:tbl>
    <w:p w14:paraId="7ABDE78A" w14:textId="77777777" w:rsidR="009621D9" w:rsidRPr="003018CB" w:rsidRDefault="009621D9" w:rsidP="009621D9">
      <w:pPr>
        <w:spacing w:line="360" w:lineRule="auto"/>
        <w:jc w:val="both"/>
        <w:rPr>
          <w:rFonts w:ascii="Times New Roman" w:hAnsi="Times New Roman" w:cs="Times New Roman"/>
          <w:iCs/>
          <w:lang w:bidi="en-US"/>
        </w:rPr>
      </w:pPr>
      <w:r w:rsidRPr="003018CB">
        <w:rPr>
          <w:rFonts w:ascii="Times New Roman" w:hAnsi="Times New Roman" w:cs="Times New Roman"/>
          <w:iCs/>
          <w:lang w:bidi="en-US"/>
        </w:rPr>
        <w:fldChar w:fldCharType="end"/>
      </w:r>
    </w:p>
    <w:sectPr w:rsidR="009621D9" w:rsidRPr="003018CB" w:rsidSect="00AF75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0E74D3"/>
    <w:rsid w:val="00107E66"/>
    <w:rsid w:val="00124B6B"/>
    <w:rsid w:val="00152EFE"/>
    <w:rsid w:val="00156AB6"/>
    <w:rsid w:val="00195829"/>
    <w:rsid w:val="002E1A9F"/>
    <w:rsid w:val="003009D2"/>
    <w:rsid w:val="003625AB"/>
    <w:rsid w:val="004963BF"/>
    <w:rsid w:val="00534B44"/>
    <w:rsid w:val="00554F5A"/>
    <w:rsid w:val="00560731"/>
    <w:rsid w:val="00583808"/>
    <w:rsid w:val="006014F5"/>
    <w:rsid w:val="00617B60"/>
    <w:rsid w:val="007D60E9"/>
    <w:rsid w:val="00826FA9"/>
    <w:rsid w:val="0087103F"/>
    <w:rsid w:val="00911559"/>
    <w:rsid w:val="009621D9"/>
    <w:rsid w:val="009774E2"/>
    <w:rsid w:val="00992D8E"/>
    <w:rsid w:val="00A372EA"/>
    <w:rsid w:val="00AE7448"/>
    <w:rsid w:val="00AF75FF"/>
    <w:rsid w:val="00BF2555"/>
    <w:rsid w:val="00C3499B"/>
    <w:rsid w:val="00C81E9B"/>
    <w:rsid w:val="00CC0EB7"/>
    <w:rsid w:val="00CC76BD"/>
    <w:rsid w:val="00E75D36"/>
    <w:rsid w:val="00EA7DCE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1:00Z</dcterms:created>
  <dcterms:modified xsi:type="dcterms:W3CDTF">2026-01-17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